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514F2C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250DF60F" w14:textId="13CB9A78" w:rsidR="00730118" w:rsidRDefault="004E508A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proofErr w:type="spellStart"/>
      <w:r w:rsidR="00790BB3">
        <w:t>Rummagene</w:t>
      </w:r>
      <w:proofErr w:type="spellEnd"/>
      <w:r w:rsidR="00790BB3">
        <w:t xml:space="preserve"> gene sets containing understudied gene sets</w:t>
      </w:r>
    </w:p>
    <w:p w14:paraId="1FBB52C0" w14:textId="1159F56D" w:rsidR="00D10B18" w:rsidRPr="005930AC" w:rsidRDefault="00D10B18" w:rsidP="00D10B18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2</w:t>
      </w:r>
    </w:p>
    <w:p w14:paraId="70624B3E" w14:textId="34074F59" w:rsidR="00D10B18" w:rsidRPr="00505E0C" w:rsidRDefault="00D10B18" w:rsidP="00D10B18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proofErr w:type="spellStart"/>
      <w:r w:rsidR="00790BB3">
        <w:t>Rummagene</w:t>
      </w:r>
      <w:proofErr w:type="spellEnd"/>
      <w:r w:rsidR="00790BB3">
        <w:t xml:space="preserve"> gene sets containing kinases in their table or table-column titles.</w:t>
      </w:r>
    </w:p>
    <w:p w14:paraId="05ED6BE8" w14:textId="1BA1C7FA" w:rsidR="00D10B18" w:rsidRPr="005930AC" w:rsidRDefault="00D10B18" w:rsidP="00D10B18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3</w:t>
      </w:r>
    </w:p>
    <w:p w14:paraId="005169CB" w14:textId="32804231" w:rsidR="00D10B18" w:rsidRDefault="00D10B18" w:rsidP="00D10B18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proofErr w:type="spellStart"/>
      <w:r w:rsidR="00790BB3">
        <w:t>Rummagene</w:t>
      </w:r>
      <w:proofErr w:type="spellEnd"/>
      <w:r w:rsidR="00790BB3">
        <w:t xml:space="preserve"> gene sets containing transcription factors in their table or table-column titles.</w:t>
      </w:r>
    </w:p>
    <w:p w14:paraId="5F9142A2" w14:textId="153E0735" w:rsidR="00D10B18" w:rsidRPr="005930AC" w:rsidRDefault="00D10B18" w:rsidP="00D10B18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4</w:t>
      </w:r>
    </w:p>
    <w:p w14:paraId="62B6331E" w14:textId="365EF557" w:rsidR="00D10B18" w:rsidRDefault="00D10B18" w:rsidP="00D10B18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790BB3">
        <w:t xml:space="preserve">Top 10 predicted genes for terms from GO, GWAS Catalog, MGI Mammalian Phenotypes, and </w:t>
      </w:r>
      <w:proofErr w:type="spellStart"/>
      <w:r w:rsidR="00790BB3">
        <w:t>WikiPathways</w:t>
      </w:r>
      <w:proofErr w:type="spellEnd"/>
      <w:r w:rsidR="00790BB3">
        <w:t>.</w:t>
      </w:r>
    </w:p>
    <w:p w14:paraId="468652AA" w14:textId="1824D407" w:rsidR="00D10B18" w:rsidRPr="005930AC" w:rsidRDefault="00D10B18" w:rsidP="00D10B18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</w:t>
      </w:r>
      <w:r w:rsidR="00790BB3">
        <w:rPr>
          <w:color w:val="000000"/>
        </w:rPr>
        <w:t>Data 5</w:t>
      </w:r>
    </w:p>
    <w:p w14:paraId="2A1E2252" w14:textId="57354F44" w:rsidR="00D10B18" w:rsidRPr="00505E0C" w:rsidRDefault="00D10B18" w:rsidP="00D10B18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790BB3">
        <w:t xml:space="preserve">Cluster 81 gene sets unique to </w:t>
      </w:r>
      <w:proofErr w:type="spellStart"/>
      <w:r w:rsidR="00790BB3">
        <w:t>Rummagene</w:t>
      </w:r>
      <w:proofErr w:type="spellEnd"/>
      <w:r w:rsidR="00790BB3">
        <w:t>.</w:t>
      </w:r>
    </w:p>
    <w:p w14:paraId="6117601B" w14:textId="039AE052" w:rsidR="00D10B18" w:rsidRPr="005930AC" w:rsidRDefault="00D10B18" w:rsidP="00D10B18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</w:t>
      </w:r>
      <w:r w:rsidR="00790BB3">
        <w:rPr>
          <w:color w:val="000000"/>
        </w:rPr>
        <w:t>Data 6</w:t>
      </w:r>
    </w:p>
    <w:p w14:paraId="58CECE1D" w14:textId="01AC9BE0" w:rsidR="00D10B18" w:rsidRDefault="00D10B18" w:rsidP="00D10B18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790BB3">
        <w:t xml:space="preserve">Cluster 116 gene sets unique to </w:t>
      </w:r>
      <w:proofErr w:type="spellStart"/>
      <w:r w:rsidR="00790BB3">
        <w:t>Rummagene</w:t>
      </w:r>
      <w:proofErr w:type="spellEnd"/>
    </w:p>
    <w:p w14:paraId="6FCFD916" w14:textId="14D2AD21" w:rsidR="00790BB3" w:rsidRPr="005930AC" w:rsidRDefault="00790BB3" w:rsidP="00790BB3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</w:t>
      </w:r>
      <w:r>
        <w:rPr>
          <w:color w:val="000000"/>
        </w:rPr>
        <w:t>7</w:t>
      </w:r>
    </w:p>
    <w:p w14:paraId="13C82325" w14:textId="55E7FB7D" w:rsidR="00790BB3" w:rsidRDefault="00790BB3" w:rsidP="00790BB3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Cluster 183 gene sets unique to </w:t>
      </w:r>
      <w:proofErr w:type="spellStart"/>
      <w:r>
        <w:t>Rummagene</w:t>
      </w:r>
      <w:proofErr w:type="spellEnd"/>
      <w:r>
        <w:t>.</w:t>
      </w:r>
    </w:p>
    <w:p w14:paraId="7FF9098B" w14:textId="0611426E" w:rsidR="00790BB3" w:rsidRPr="005930AC" w:rsidRDefault="00790BB3" w:rsidP="00790BB3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</w:t>
      </w:r>
      <w:r>
        <w:rPr>
          <w:color w:val="000000"/>
        </w:rPr>
        <w:t xml:space="preserve">Data </w:t>
      </w:r>
      <w:r>
        <w:rPr>
          <w:color w:val="000000"/>
        </w:rPr>
        <w:t>8</w:t>
      </w:r>
    </w:p>
    <w:p w14:paraId="0FF0282A" w14:textId="1FB4C449" w:rsidR="00790BB3" w:rsidRPr="00505E0C" w:rsidRDefault="00790BB3" w:rsidP="00790BB3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Cluster 225 gene sets unique to </w:t>
      </w:r>
      <w:proofErr w:type="spellStart"/>
      <w:r>
        <w:t>Rummagene</w:t>
      </w:r>
      <w:proofErr w:type="spellEnd"/>
    </w:p>
    <w:p w14:paraId="0B4180BE" w14:textId="0AA1EC39" w:rsidR="00790BB3" w:rsidRPr="005930AC" w:rsidRDefault="00790BB3" w:rsidP="00790BB3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</w:t>
      </w:r>
      <w:r>
        <w:rPr>
          <w:color w:val="000000"/>
        </w:rPr>
        <w:t xml:space="preserve">Data </w:t>
      </w:r>
      <w:r>
        <w:rPr>
          <w:color w:val="000000"/>
        </w:rPr>
        <w:t>9</w:t>
      </w:r>
    </w:p>
    <w:p w14:paraId="6AF4B650" w14:textId="7DED1C87" w:rsidR="00790BB3" w:rsidRPr="00505E0C" w:rsidRDefault="00790BB3" w:rsidP="00790BB3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Commonly detected proteins from mass-spectrometry experiments, highly cited genes, and highly expressed genes.</w:t>
      </w:r>
    </w:p>
    <w:p w14:paraId="17569647" w14:textId="77777777" w:rsidR="00790BB3" w:rsidRPr="00505E0C" w:rsidRDefault="00790BB3" w:rsidP="00D10B18">
      <w:pPr>
        <w:pStyle w:val="NormalWeb"/>
      </w:pPr>
    </w:p>
    <w:p w14:paraId="332FA980" w14:textId="77777777" w:rsidR="00D10B18" w:rsidRPr="00505E0C" w:rsidRDefault="00D10B18" w:rsidP="00D10B18">
      <w:pPr>
        <w:pStyle w:val="NormalWeb"/>
      </w:pPr>
    </w:p>
    <w:p w14:paraId="0CDEEF5C" w14:textId="77777777" w:rsidR="00D10B18" w:rsidRPr="00505E0C" w:rsidRDefault="00D10B18" w:rsidP="00D10B18">
      <w:pPr>
        <w:pStyle w:val="NormalWeb"/>
      </w:pPr>
    </w:p>
    <w:p w14:paraId="40A547AB" w14:textId="77777777" w:rsidR="00D10B18" w:rsidRPr="00505E0C" w:rsidRDefault="00D10B18" w:rsidP="00823B1C">
      <w:pPr>
        <w:pStyle w:val="NormalWeb"/>
      </w:pPr>
    </w:p>
    <w:sectPr w:rsidR="00D10B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BE1B8" w14:textId="77777777" w:rsidR="005C680D" w:rsidRDefault="005C680D" w:rsidP="00FC1BB8">
      <w:pPr>
        <w:spacing w:after="0" w:line="240" w:lineRule="auto"/>
      </w:pPr>
      <w:r>
        <w:separator/>
      </w:r>
    </w:p>
  </w:endnote>
  <w:endnote w:type="continuationSeparator" w:id="0">
    <w:p w14:paraId="067E9314" w14:textId="77777777" w:rsidR="005C680D" w:rsidRDefault="005C680D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3FC4E" w14:textId="77777777" w:rsidR="005C680D" w:rsidRDefault="005C680D" w:rsidP="00FC1BB8">
      <w:pPr>
        <w:spacing w:after="0" w:line="240" w:lineRule="auto"/>
      </w:pPr>
      <w:r>
        <w:separator/>
      </w:r>
    </w:p>
  </w:footnote>
  <w:footnote w:type="continuationSeparator" w:id="0">
    <w:p w14:paraId="15654025" w14:textId="77777777" w:rsidR="005C680D" w:rsidRDefault="005C680D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139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14F2C"/>
    <w:rsid w:val="00526982"/>
    <w:rsid w:val="0057043C"/>
    <w:rsid w:val="005930AC"/>
    <w:rsid w:val="005C680D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0BB3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10B18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3-19T16:09:00Z</dcterms:created>
  <dcterms:modified xsi:type="dcterms:W3CDTF">2024-03-19T16:09:00Z</dcterms:modified>
</cp:coreProperties>
</file>